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C11A9" w14:textId="5D9ABADF" w:rsidR="00FB7C9D" w:rsidRPr="00A77F50" w:rsidRDefault="008D1DDE" w:rsidP="00FB7C9D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1 Table</w:t>
      </w:r>
      <w:bookmarkStart w:id="0" w:name="_GoBack"/>
      <w:bookmarkEnd w:id="0"/>
      <w:r w:rsidR="00FB7C9D" w:rsidRPr="00A77F50">
        <w:rPr>
          <w:rFonts w:cstheme="minorHAnsi"/>
          <w:lang w:val="en-GB"/>
        </w:rPr>
        <w:t xml:space="preserve">: </w:t>
      </w:r>
      <w:r w:rsidR="00446D1D">
        <w:rPr>
          <w:rFonts w:cstheme="minorHAnsi"/>
          <w:lang w:val="en-GB"/>
        </w:rPr>
        <w:t xml:space="preserve">Overall </w:t>
      </w:r>
      <w:r w:rsidR="00FB7C9D">
        <w:rPr>
          <w:rFonts w:cstheme="minorHAnsi"/>
          <w:lang w:val="en-GB"/>
        </w:rPr>
        <w:t>t</w:t>
      </w:r>
      <w:r w:rsidR="00FB7C9D" w:rsidRPr="00A77F50">
        <w:rPr>
          <w:rFonts w:cstheme="minorHAnsi"/>
          <w:lang w:val="en-GB"/>
        </w:rPr>
        <w:t xml:space="preserve">rends in malaria prevention indicators </w:t>
      </w:r>
      <w:r w:rsidR="00446D1D">
        <w:rPr>
          <w:rFonts w:cstheme="minorHAnsi"/>
          <w:lang w:val="en-GB"/>
        </w:rPr>
        <w:t xml:space="preserve">in Togo </w:t>
      </w:r>
      <w:r w:rsidR="00FB7C9D" w:rsidRPr="00A77F50">
        <w:rPr>
          <w:rFonts w:cstheme="minorHAnsi"/>
          <w:lang w:val="en-GB"/>
        </w:rPr>
        <w:t>from 2010 to 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53"/>
        <w:gridCol w:w="1658"/>
        <w:gridCol w:w="1784"/>
        <w:gridCol w:w="1677"/>
      </w:tblGrid>
      <w:tr w:rsidR="00FB7C9D" w:rsidRPr="002714EB" w14:paraId="0C2A855C" w14:textId="77777777" w:rsidTr="00DB7346">
        <w:trPr>
          <w:trHeight w:val="290"/>
        </w:trPr>
        <w:tc>
          <w:tcPr>
            <w:tcW w:w="1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E822C" w14:textId="77777777" w:rsidR="00FB7C9D" w:rsidRPr="00A77F50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77F5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9C8A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TMICS 2010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29B6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TDHS 2013-2014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DAD9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TMIS 2017-2018</w:t>
            </w:r>
          </w:p>
        </w:tc>
      </w:tr>
      <w:tr w:rsidR="00FB7C9D" w:rsidRPr="002714EB" w14:paraId="2F98BD5E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BAF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Owning at last 1 LLIN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A6F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56.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54.4-58.2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058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65.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63.9-66.7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9667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85.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84.1-86.0]</w:t>
            </w:r>
          </w:p>
        </w:tc>
      </w:tr>
      <w:tr w:rsidR="00FB7C9D" w:rsidRPr="002714EB" w14:paraId="7C426574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1B9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Access (</w:t>
            </w: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1 LLIN for 2 persons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2021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28.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27.0-29.2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5520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33.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32.0-34.8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CE0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71.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70.1-73.1]</w:t>
            </w:r>
          </w:p>
        </w:tc>
      </w:tr>
      <w:tr w:rsidR="00FB7C9D" w:rsidRPr="002714EB" w14:paraId="31731660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94E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LLIN Use among those access (whole pop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BA0B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37.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36.2-38.6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77C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34.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33.2-35.3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B0A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63.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62.5-64.7]</w:t>
            </w:r>
          </w:p>
        </w:tc>
      </w:tr>
      <w:tr w:rsidR="00FB7C9D" w:rsidRPr="002714EB" w14:paraId="1AF127A5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2F40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LLIN Use among those access (under five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83F1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57.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56.3-58.0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849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43.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41.8-44.8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A27" w14:textId="77777777" w:rsidR="00FB7C9D" w:rsidRPr="002714EB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70.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68.8-72.0]</w:t>
            </w:r>
          </w:p>
        </w:tc>
      </w:tr>
      <w:tr w:rsidR="00FB7C9D" w:rsidRPr="002714EB" w14:paraId="224D734C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B7BD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Ownership Gaps 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C7C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4.0 [43.1-45.0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E2F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4.9 [33.6-36.8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C273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5.0 [14.1-16.3]</w:t>
            </w:r>
          </w:p>
        </w:tc>
      </w:tr>
      <w:tr w:rsidR="00FB7C9D" w:rsidRPr="002714EB" w14:paraId="690CE763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2F5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Access Gaps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9B41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1.7 [70.4-72.2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0D0B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6.7 [64.9-67.4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F5D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8.4 [26.7-30.0]</w:t>
            </w:r>
          </w:p>
        </w:tc>
      </w:tr>
      <w:tr w:rsidR="00FB7C9D" w:rsidRPr="002714EB" w14:paraId="4CD646A7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9F13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Use Gaps (whole pop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7B22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2.9 [60.8-64.1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C262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5.8 [64.2-66.9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D55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6.7 [34.1-37.2]</w:t>
            </w:r>
          </w:p>
        </w:tc>
      </w:tr>
      <w:tr w:rsidR="00FB7C9D" w:rsidRPr="002714EB" w14:paraId="110942AC" w14:textId="77777777" w:rsidTr="00DB7346">
        <w:trPr>
          <w:trHeight w:val="290"/>
        </w:trPr>
        <w:tc>
          <w:tcPr>
            <w:tcW w:w="1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1472A" w14:textId="77777777" w:rsidR="00FB7C9D" w:rsidRPr="002714EB" w:rsidRDefault="00FB7C9D" w:rsidP="00DB73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714EB">
              <w:rPr>
                <w:rFonts w:ascii="Calibri" w:eastAsia="Times New Roman" w:hAnsi="Calibri" w:cs="Calibri"/>
                <w:color w:val="000000"/>
                <w:lang w:val="en-GB" w:eastAsia="en-GB"/>
              </w:rPr>
              <w:t>Use Gaps (under five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EF92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2.9 [41.2-44.0]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A1AA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7.0 [56.1-58.7]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A046" w14:textId="77777777" w:rsidR="00FB7C9D" w:rsidRPr="00391FB1" w:rsidRDefault="00FB7C9D" w:rsidP="00DB73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391FB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9.8 [28.8-31.9]</w:t>
            </w:r>
          </w:p>
        </w:tc>
      </w:tr>
    </w:tbl>
    <w:p w14:paraId="60D4305A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5A272B73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36846DFE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6DBF43BC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7059CD2D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5285AEC3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099209D7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2FF25DD2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034629F1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32083467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4A166E00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267B1EC7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478CF1D7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379AE558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2CD74934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1E07C6F4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5AB01408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23ED029D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070E44E7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p w14:paraId="07163287" w14:textId="77777777" w:rsidR="00FB7C9D" w:rsidRDefault="00FB7C9D" w:rsidP="00A41985">
      <w:pPr>
        <w:pStyle w:val="NormalWeb"/>
        <w:rPr>
          <w:rFonts w:asciiTheme="minorHAnsi" w:hAnsiTheme="minorHAnsi" w:cstheme="minorHAnsi"/>
          <w:color w:val="000000"/>
          <w:sz w:val="20"/>
          <w:szCs w:val="20"/>
        </w:rPr>
      </w:pPr>
    </w:p>
    <w:sectPr w:rsidR="00FB7C9D" w:rsidSect="002900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985"/>
    <w:rsid w:val="00064A57"/>
    <w:rsid w:val="0025758C"/>
    <w:rsid w:val="002900C7"/>
    <w:rsid w:val="003B6B2C"/>
    <w:rsid w:val="00446D1D"/>
    <w:rsid w:val="00480FA8"/>
    <w:rsid w:val="004F106D"/>
    <w:rsid w:val="005742A2"/>
    <w:rsid w:val="005E5B9C"/>
    <w:rsid w:val="0069796E"/>
    <w:rsid w:val="008D1DDE"/>
    <w:rsid w:val="009C728E"/>
    <w:rsid w:val="00A41985"/>
    <w:rsid w:val="00F20AF3"/>
    <w:rsid w:val="00F66568"/>
    <w:rsid w:val="00FB7C9D"/>
    <w:rsid w:val="00F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BC607"/>
  <w15:chartTrackingRefBased/>
  <w15:docId w15:val="{72FB96BA-D25D-44F1-AC80-A82BAFEC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985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19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41985"/>
    <w:pPr>
      <w:ind w:left="720"/>
      <w:contextualSpacing/>
    </w:pPr>
  </w:style>
  <w:style w:type="paragraph" w:styleId="Revision">
    <w:name w:val="Revision"/>
    <w:hidden/>
    <w:uiPriority w:val="99"/>
    <w:semiHidden/>
    <w:rsid w:val="00446D1D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6749DA-A9D3-4E86-A124-B30DE8416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ntante Kombate</dc:creator>
  <cp:keywords/>
  <dc:description/>
  <cp:lastModifiedBy>Oliver</cp:lastModifiedBy>
  <cp:revision>4</cp:revision>
  <dcterms:created xsi:type="dcterms:W3CDTF">2024-04-26T11:21:00Z</dcterms:created>
  <dcterms:modified xsi:type="dcterms:W3CDTF">2025-03-01T17:38:00Z</dcterms:modified>
</cp:coreProperties>
</file>